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76" w:hanging="0"/>
        <w:rPr>
          <w:b/>
          <w:b/>
          <w:lang w:val="en-GB"/>
        </w:rPr>
      </w:pPr>
      <w:r>
        <w:rPr>
          <w:b/>
          <w:lang w:val="en-GB"/>
        </w:rPr>
        <w:t xml:space="preserve">Table S2. </w:t>
      </w:r>
      <w:r>
        <w:rPr>
          <w:b/>
          <w:lang w:val="en-US"/>
        </w:rPr>
        <w:t xml:space="preserve">Gene ontology (GO) annotation of PRMT6 interactors. </w:t>
      </w:r>
    </w:p>
    <w:p>
      <w:pPr>
        <w:pStyle w:val="Normal"/>
        <w:ind w:left="-1276" w:hanging="0"/>
        <w:rPr>
          <w:lang w:val="en-GB"/>
        </w:rPr>
      </w:pPr>
      <w:r>
        <w:rPr>
          <w:lang w:val="en-US"/>
        </w:rPr>
        <w:t>The Table lists significantly (p&lt;0.05) enriched GO terms.</w:t>
      </w:r>
    </w:p>
    <w:p>
      <w:pPr>
        <w:pStyle w:val="Normal"/>
        <w:ind w:left="-1276" w:hanging="0"/>
        <w:rPr>
          <w:lang w:val="en-GB"/>
        </w:rPr>
      </w:pPr>
      <w:r>
        <w:rPr>
          <w:lang w:val="en-GB"/>
        </w:rPr>
      </w:r>
    </w:p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6"/>
        <w:gridCol w:w="1134"/>
        <w:gridCol w:w="3760"/>
      </w:tblGrid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 w:bidi="en-US"/>
              </w:rPr>
            </w:pPr>
            <w:r>
              <w:rPr>
                <w:b/>
                <w:sz w:val="20"/>
                <w:lang w:val="en-GB" w:bidi="en-US"/>
              </w:rPr>
              <w:t>ENRICHED FUNCTIONAL ANNOTATION</w:t>
            </w:r>
          </w:p>
          <w:p>
            <w:pPr>
              <w:pStyle w:val="Normal"/>
              <w:rPr>
                <w:b/>
                <w:b/>
                <w:sz w:val="20"/>
                <w:lang w:val="en-GB" w:bidi="en-US"/>
              </w:rPr>
            </w:pPr>
            <w:r>
              <w:rPr>
                <w:b/>
                <w:sz w:val="20"/>
                <w:lang w:val="en-GB" w:bidi="en-US"/>
              </w:rPr>
              <w:t>BIOLOGICAL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Value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Genes</w:t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06461~protein complex assemb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8E-3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sz w:val="20"/>
                <w:lang w:val="en-GB" w:bidi="en-US"/>
              </w:rPr>
              <w:t>TUBB2A, CDK9, QPRT, HPRT1, SEPT7, MIF</w:t>
            </w:r>
          </w:p>
        </w:tc>
      </w:tr>
      <w:tr>
        <w:trPr>
          <w:trHeight w:val="64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06396~RNA process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.3E-3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A2G4, UTP6, SNRPB, GRSF1, SYNCRIP, PRPF39, PA2G4P4</w:t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51259~protein oligomeriz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.8E-3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QPRT, HPRT1, SEPT7, MIF</w:t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sz w:val="20"/>
                <w:lang w:val="en-GB" w:bidi="en-US"/>
              </w:rPr>
              <w:t>GO:0051436~negative regulation of ubiquitin-protein ligase activity during mitotic cell cy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.3E-3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MB4, PSME1, PSMD11</w:t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sz w:val="20"/>
                <w:lang w:val="en-GB" w:bidi="en-US"/>
              </w:rPr>
              <w:t>GO:0051437~positive regulation of ubiquitin-protein ligase activity during mitotic cell cy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.1E-3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MB4, PSME1, PSMD11</w:t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sz w:val="20"/>
                <w:lang w:val="en-GB" w:bidi="en-US"/>
              </w:rPr>
              <w:t>GO:0051439~regulation of ubiquitin-protein ligase activity during mitotic cell cy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.8E-3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MB4, PSME1, PSMD11</w:t>
            </w:r>
          </w:p>
        </w:tc>
      </w:tr>
      <w:tr>
        <w:trPr>
          <w:trHeight w:val="64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16070~RNA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A2G4, UTP6, SNRPB, GRSF1, SYNCRIP, PRPF39, CDK9, PA2G4P4</w:t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sz w:val="20"/>
                <w:lang w:val="en-GB" w:bidi="en-US"/>
              </w:rPr>
              <w:t>GO:0051340~regulation of lig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MB4, PSME1, PSMD11</w:t>
            </w:r>
          </w:p>
        </w:tc>
      </w:tr>
      <w:tr>
        <w:trPr>
          <w:trHeight w:val="64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sz w:val="20"/>
                <w:lang w:val="en-GB" w:bidi="en-US"/>
              </w:rPr>
              <w:t>GO:0032268~regulation of cellular protein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MB4, PA2G4, PSME1, PSMD11, HSPBL2, HSPB1, PA2G4P4</w:t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sz w:val="20"/>
                <w:lang w:val="en-GB" w:bidi="en-US"/>
              </w:rPr>
              <w:t>GO:0043086~negative regulation of catalytic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MB4, PSME1, PSMD11, DNAJB6</w:t>
            </w:r>
          </w:p>
        </w:tc>
      </w:tr>
      <w:tr>
        <w:trPr>
          <w:trHeight w:val="64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sz w:val="20"/>
                <w:lang w:val="en-GB" w:bidi="en-US"/>
              </w:rPr>
              <w:t>GO:0051246~regulation of protein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MB4, PA2G4, PSME1, PSMD11, HSPBL2, HSPB1, PA2G4P4</w:t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43436~oxoacid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8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DHB, QPRT, PTS, FH, MIF</w:t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sz w:val="20"/>
                <w:lang w:val="en-GB" w:bidi="en-US"/>
              </w:rPr>
              <w:t>GO:0055086~nucleobase, nucleoside and nucleotide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8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DHB, NME1-NME2, QPRT, HPRT1</w:t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 w:bidi="en-US"/>
              </w:rPr>
            </w:pPr>
            <w:r>
              <w:rPr>
                <w:sz w:val="20"/>
                <w:lang w:val="en-GB" w:bidi="en-US"/>
              </w:rPr>
              <w:t>GO:0044271~nitrogen compound biosynthet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1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E1-NME2, QPRT, HPRT1, PTS</w:t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06732~coenzyme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1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DHB, QPRT, FH</w:t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 w:bidi="en-US"/>
              </w:rPr>
            </w:pPr>
            <w:r>
              <w:rPr>
                <w:b/>
                <w:sz w:val="20"/>
                <w:lang w:val="en-GB" w:bidi="en-US"/>
              </w:rPr>
              <w:t xml:space="preserve">ENRICHED FUNCTIONAL ANNOTATION: </w:t>
            </w:r>
          </w:p>
          <w:p>
            <w:pPr>
              <w:pStyle w:val="Normal"/>
              <w:rPr>
                <w:b/>
                <w:b/>
                <w:sz w:val="20"/>
                <w:lang w:val="en-GB" w:bidi="en-US"/>
              </w:rPr>
            </w:pPr>
            <w:r>
              <w:rPr>
                <w:b/>
                <w:sz w:val="20"/>
                <w:lang w:val="en-GB" w:bidi="en-US"/>
              </w:rPr>
              <w:t>CELLULAR COMPART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Value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Genes</w:t>
            </w:r>
          </w:p>
        </w:tc>
      </w:tr>
      <w:tr>
        <w:trPr>
          <w:trHeight w:val="32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00502~proteasome compl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.8E-6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MB4, PSME1, PSMD11, HSPBL2, POMP, HSPB1</w:t>
            </w:r>
          </w:p>
        </w:tc>
      </w:tr>
      <w:tr>
        <w:trPr>
          <w:trHeight w:val="224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44424~intracellular p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.2E-5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DHB, TUBB2A, COPS3, HINT1, HSPBL2, UTP6, PRDX4, NOB1, SYNCRIP, HPRT1, MIF, PSMB4, CASP6, MED28, LOC100132364, MRPL38, PTS, FH, SVEP1, GRSF1, CDK9, PRPF39, PA2G4, PSME1, NME1-NME2, MTF2, PSMD11, SNRPB, POMP, HSPB1, QPRT, SEPT7, PA2G4P4, DNAJB6</w:t>
            </w:r>
          </w:p>
        </w:tc>
      </w:tr>
      <w:tr>
        <w:trPr>
          <w:trHeight w:val="160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05737~cytopla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.8E-4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DHB, COPS3, HINT1, HSPBL2, PRDX4, SYNCRIP, HPRT1, MIF, CASP6, PSMB4, MED28, MRPL38, PTS, FH, SVEP1, GRSF1, PA2G4, PSME1, NME1-NME2, PSMD11, SNRPB, POMP, HSPB1, QPRT, SEPT7, DNAJB6, PA2G4P4</w:t>
            </w:r>
          </w:p>
        </w:tc>
      </w:tr>
      <w:tr>
        <w:trPr>
          <w:trHeight w:val="128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05634~nucle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PS3, HINT1, HSPBL2, UTP6, NOB1, SYNCRIP, CDK9, PRPF39, CASP6, PSMB4, PA2G4, NME1-NME2, MED28, MTF2, POMP, SNRPB, HSPB1, LOC100132364, SEPT7, DNAJB6, PA2G4P4</w:t>
            </w:r>
          </w:p>
        </w:tc>
      </w:tr>
      <w:tr>
        <w:trPr>
          <w:trHeight w:val="64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05829~cytos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SP6, PSME1, NME1-NME2, PSMD11, POMP, SNRPB, QPRT, HPRT1</w:t>
            </w:r>
          </w:p>
        </w:tc>
      </w:tr>
      <w:tr>
        <w:trPr>
          <w:trHeight w:val="128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44444~cytoplasmic p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SPBL2, PRDX4, SYNCRIP, HPRT1, CASP6, PSMB4, PSME1, NME1-NME2, PSMD11, POMP, SNRPB, HSPB1, MRPL38, QPRT, PTS, SEPT7, DNAJB6, FH</w:t>
            </w:r>
          </w:p>
        </w:tc>
      </w:tr>
      <w:tr>
        <w:trPr>
          <w:trHeight w:val="64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05625~soluble fra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5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DHB, NME1-NME2, HSPBL2, HSPB1, HPRT1</w:t>
            </w:r>
          </w:p>
        </w:tc>
      </w:tr>
      <w:tr>
        <w:trPr>
          <w:trHeight w:val="960" w:hRule="atLeast"/>
        </w:trPr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:0043232~intracellular non-membrane-bounded organel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8E-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UBB2A, HINT1, UTP6, HSPBL2, CDK9, PRPF39, PSMB4, PA2G4, NME1-NME2, HSPB1, MRPL38, SEPT7, PA2G4P4</w:t>
            </w:r>
          </w:p>
        </w:tc>
      </w:tr>
    </w:tbl>
    <w:p>
      <w:pPr>
        <w:pStyle w:val="Normal"/>
        <w:ind w:left="142" w:hanging="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09:55:00Z</dcterms:created>
  <dc:creator>vlad</dc:creator>
  <dc:description/>
  <cp:keywords/>
  <dc:language>en-US</dc:language>
  <cp:lastModifiedBy>Guidalberto Manfioletti</cp:lastModifiedBy>
  <dcterms:modified xsi:type="dcterms:W3CDTF">2012-12-10T09:55:00Z</dcterms:modified>
  <cp:revision>2</cp:revision>
  <dc:subject/>
  <dc:title>Table 1 Supplementary</dc:title>
</cp:coreProperties>
</file>